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9081770" cy="4325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177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ind w:left="9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Multi-dimensional scaling (MDS) plot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pqqC-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GGE profiles from wheat root sample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raph A shows plants grown in the Reckenholz field trial in 2008 (experiment 1) and sampled at the tillering (H1) and at the milky ripe stage (H2). Graph B additionally includes data from Reckenholz field trial 2009 obtained from plants harvested at the tillering stage (H1). GM and SIST = GM Bobwhit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m3b</w:t>
      </w:r>
      <w:r>
        <w:rPr>
          <w:rFonts w:cs="Times New Roman" w:ascii="Times New Roman" w:hAnsi="Times New Roman"/>
          <w:sz w:val="24"/>
          <w:szCs w:val="24"/>
          <w:lang w:val="en-GB"/>
        </w:rPr>
        <w:t>) and non-GM Bobwhite sister lines; WT = conventional non-GM wheat cultivars Frisal (or Fris), Toronit (or Tor), Rubli (or Rub) and Bobwhite (or Bob).</w:t>
      </w:r>
    </w:p>
    <w:sectPr>
      <w:type w:val="nextPage"/>
      <w:pgSz w:orient="landscape" w:w="15840" w:h="12240"/>
      <w:pgMar w:left="720" w:right="810" w:gutter="0" w:header="0" w:top="135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F9B847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5:51:00Z</dcterms:created>
  <dc:creator>Meyer  Joana</dc:creator>
  <dc:description/>
  <cp:keywords/>
  <dc:language>en-US</dc:language>
  <cp:lastModifiedBy>Meyer  Joana</cp:lastModifiedBy>
  <dcterms:modified xsi:type="dcterms:W3CDTF">2012-12-12T19:07:00Z</dcterms:modified>
  <cp:revision>4</cp:revision>
  <dc:subject/>
  <dc:title/>
</cp:coreProperties>
</file>